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1229"/>
        <w:gridCol w:w="580"/>
        <w:gridCol w:w="1356"/>
        <w:gridCol w:w="2970"/>
        <w:gridCol w:w="5760"/>
      </w:tblGrid>
      <w:tr w:rsidR="009A063E" w:rsidRPr="005B3D56" w14:paraId="053EA596" w14:textId="77777777" w:rsidTr="00132A1B">
        <w:trPr>
          <w:trHeight w:val="288"/>
        </w:trPr>
        <w:tc>
          <w:tcPr>
            <w:tcW w:w="118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F06A" w14:textId="3ED7F6E4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Table S2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The area under the curve</w:t>
            </w:r>
            <w:r w:rsidR="00132A1B">
              <w:rPr>
                <w:rFonts w:ascii="Calibri" w:hAnsi="Calibri" w:cs="Times New Roman" w:hint="eastAsia"/>
                <w:color w:val="000000"/>
              </w:rPr>
              <w:t xml:space="preserve"> (AUC)</w:t>
            </w:r>
            <w:r>
              <w:rPr>
                <w:rFonts w:ascii="Calibri" w:hAnsi="Calibri" w:cs="Times New Roman" w:hint="eastAsia"/>
                <w:color w:val="000000"/>
              </w:rPr>
              <w:t xml:space="preserve"> and sensitivity/specificity for receiver operator characteristic</w:t>
            </w:r>
            <w:r w:rsidR="00132A1B">
              <w:rPr>
                <w:rFonts w:ascii="Calibri" w:hAnsi="Calibri" w:cs="Times New Roman" w:hint="eastAsia"/>
                <w:color w:val="000000"/>
              </w:rPr>
              <w:t xml:space="preserve"> (ROC) </w:t>
            </w:r>
            <w:r>
              <w:rPr>
                <w:rFonts w:ascii="Calibri" w:hAnsi="Calibri" w:cs="Times New Roman" w:hint="eastAsia"/>
                <w:color w:val="000000"/>
              </w:rPr>
              <w:t xml:space="preserve"> curve</w:t>
            </w:r>
          </w:p>
        </w:tc>
      </w:tr>
      <w:tr w:rsidR="009A063E" w:rsidRPr="005B3D56" w14:paraId="0A939570" w14:textId="696DDC58" w:rsidTr="00132A1B">
        <w:trPr>
          <w:gridAfter w:val="1"/>
          <w:wAfter w:w="5760" w:type="dxa"/>
          <w:trHeight w:val="302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1155" w14:textId="77777777" w:rsidR="009A063E" w:rsidRPr="005B3D56" w:rsidRDefault="009A063E" w:rsidP="005B3D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E8E7C3" w14:textId="77777777" w:rsid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B94E" w14:textId="36B495F0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AU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AB0ADD" w14:textId="098C0E6D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nsitivity/specificity</w:t>
            </w:r>
          </w:p>
        </w:tc>
      </w:tr>
      <w:tr w:rsidR="009A063E" w:rsidRPr="005B3D56" w14:paraId="585F3465" w14:textId="5ACC9387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A448" w14:textId="1CE3E834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re-NA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F41459" w14:textId="2F4D67F0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PN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39A5" w14:textId="37A809F4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5449AAD" w14:textId="12582AA8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2</w:t>
            </w:r>
          </w:p>
        </w:tc>
      </w:tr>
      <w:tr w:rsidR="009A063E" w:rsidRPr="005B3D56" w14:paraId="615CD9ED" w14:textId="63EEC99E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9DA76" w14:textId="70FEF727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re-NA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02F75DC" w14:textId="4F3A1B6E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Al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BD8E" w14:textId="44929F25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B9AC75" w14:textId="53DA0E39" w:rsidR="009A063E" w:rsidRPr="009A063E" w:rsidRDefault="00CA0DD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2</w:t>
            </w:r>
          </w:p>
        </w:tc>
      </w:tr>
      <w:tr w:rsidR="009A063E" w:rsidRPr="005B3D56" w14:paraId="2EF4A942" w14:textId="2019DA39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151A8" w14:textId="005C898F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re-NAC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02C085C6" w14:textId="033B275A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LR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67DD7" w14:textId="645CF748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4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AD58EC2" w14:textId="769BD13D" w:rsidR="009A063E" w:rsidRPr="009A063E" w:rsidRDefault="00CA0DD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4</w:t>
            </w:r>
          </w:p>
        </w:tc>
      </w:tr>
      <w:tr w:rsidR="009A063E" w:rsidRPr="005B3D56" w14:paraId="4A3E0D10" w14:textId="77777777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9E230" w14:textId="7915E61F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re-NA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74785" w14:textId="061CF5D0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BM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FA24A" w14:textId="3098A8AD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1DD28" w14:textId="6B8BC445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3</w:t>
            </w:r>
          </w:p>
        </w:tc>
      </w:tr>
      <w:tr w:rsidR="009A063E" w:rsidRPr="005B3D56" w14:paraId="659A60E0" w14:textId="77777777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04E2D" w14:textId="6452EDC2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ost-NA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3E1BF" w14:textId="7F17EBC1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PN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4E94" w14:textId="6BF57995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B56B6" w14:textId="43464656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3</w:t>
            </w:r>
          </w:p>
        </w:tc>
      </w:tr>
      <w:tr w:rsidR="009A063E" w:rsidRPr="005B3D56" w14:paraId="770AD3D8" w14:textId="77777777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F0E2C" w14:textId="4C6D8A16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ost-NA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AF8B32" w14:textId="53BC5608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Al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D580" w14:textId="7A0518CC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EBA95A0" w14:textId="309535DC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5</w:t>
            </w:r>
          </w:p>
        </w:tc>
      </w:tr>
      <w:tr w:rsidR="009A063E" w:rsidRPr="005B3D56" w14:paraId="1B1D8BE6" w14:textId="77777777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F06EB" w14:textId="21575638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ost-NAC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</w:tcPr>
          <w:p w14:paraId="4CB9474B" w14:textId="7B3D419A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LR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0E24E" w14:textId="673FF40A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3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0626D748" w14:textId="1B82098A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3</w:t>
            </w:r>
          </w:p>
        </w:tc>
      </w:tr>
      <w:tr w:rsidR="009A063E" w:rsidRPr="005B3D56" w14:paraId="292EDBB6" w14:textId="77777777" w:rsidTr="00132A1B">
        <w:trPr>
          <w:gridAfter w:val="1"/>
          <w:wAfter w:w="5760" w:type="dxa"/>
          <w:trHeight w:val="288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0FB1B" w14:textId="2E936F39" w:rsidR="009A063E" w:rsidRPr="005B3D56" w:rsidRDefault="009A063E" w:rsidP="009A06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</w:t>
            </w:r>
            <w:r>
              <w:rPr>
                <w:rFonts w:ascii="Calibri" w:hAnsi="Calibri" w:cs="Times New Roman" w:hint="eastAsia"/>
                <w:color w:val="000000"/>
              </w:rPr>
              <w:t>ost-NA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0630" w14:textId="780AA2D5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BM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02EF1" w14:textId="66B4A7CE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57C51" w14:textId="3B967E46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4</w:t>
            </w:r>
          </w:p>
        </w:tc>
      </w:tr>
      <w:tr w:rsidR="009A063E" w:rsidRPr="005B3D56" w14:paraId="0A7C99E8" w14:textId="77777777" w:rsidTr="00132A1B">
        <w:trPr>
          <w:gridAfter w:val="1"/>
          <w:wAfter w:w="5760" w:type="dxa"/>
          <w:trHeight w:val="288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DD1FB" w14:textId="2C55766D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9A063E">
              <w:rPr>
                <w:rFonts w:ascii="Times New Roman" w:hAnsi="Times New Roman"/>
                <w:sz w:val="24"/>
                <w:szCs w:val="24"/>
              </w:rPr>
              <w:t>Δ</w:t>
            </w:r>
            <w:r w:rsidRPr="009A063E">
              <w:rPr>
                <w:rFonts w:ascii="Calibri" w:hAnsi="Calibri" w:cs="Times New Roman" w:hint="eastAsia"/>
                <w:color w:val="000000"/>
              </w:rPr>
              <w:t xml:space="preserve"> PN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3ABC" w14:textId="254AFF15" w:rsidR="009A063E" w:rsidRPr="009A063E" w:rsidRDefault="00CA0DD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6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3331D" w14:textId="73155DB7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7</w:t>
            </w:r>
          </w:p>
        </w:tc>
      </w:tr>
      <w:tr w:rsidR="009A063E" w:rsidRPr="005B3D56" w14:paraId="1C4ACF42" w14:textId="77777777" w:rsidTr="00132A1B">
        <w:trPr>
          <w:gridAfter w:val="1"/>
          <w:wAfter w:w="5760" w:type="dxa"/>
          <w:trHeight w:val="288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DFE06" w14:textId="65ACF47C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9A063E">
              <w:rPr>
                <w:rFonts w:ascii="Times New Roman" w:hAnsi="Times New Roman"/>
                <w:sz w:val="24"/>
                <w:szCs w:val="24"/>
              </w:rPr>
              <w:t>Δ</w:t>
            </w:r>
            <w:r w:rsidRPr="009A063E">
              <w:rPr>
                <w:rFonts w:ascii="Calibri" w:hAnsi="Calibri" w:cs="Times New Roman" w:hint="eastAsia"/>
                <w:color w:val="000000"/>
              </w:rPr>
              <w:t xml:space="preserve"> NL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CE32" w14:textId="15B9255A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913FD6" w14:textId="7ADAA883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7</w:t>
            </w:r>
          </w:p>
        </w:tc>
      </w:tr>
      <w:tr w:rsidR="009A063E" w:rsidRPr="005B3D56" w14:paraId="7D38E36D" w14:textId="77777777" w:rsidTr="00132A1B">
        <w:trPr>
          <w:gridAfter w:val="1"/>
          <w:wAfter w:w="5760" w:type="dxa"/>
          <w:trHeight w:val="288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510BE" w14:textId="372C1E6D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9A063E">
              <w:rPr>
                <w:rFonts w:ascii="Times New Roman" w:hAnsi="Times New Roman"/>
                <w:sz w:val="24"/>
                <w:szCs w:val="24"/>
              </w:rPr>
              <w:t>Δ</w:t>
            </w:r>
            <w:r w:rsidRPr="009A063E">
              <w:rPr>
                <w:rFonts w:ascii="Calibri" w:hAnsi="Calibri" w:cs="Times New Roman" w:hint="eastAsia"/>
                <w:color w:val="000000"/>
              </w:rPr>
              <w:t xml:space="preserve"> NL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0CE9" w14:textId="317F99FC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3C0FD9" w14:textId="07431DB6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1</w:t>
            </w:r>
          </w:p>
        </w:tc>
      </w:tr>
      <w:tr w:rsidR="009A063E" w:rsidRPr="005B3D56" w14:paraId="3CA0104E" w14:textId="0DD257FC" w:rsidTr="00132A1B">
        <w:trPr>
          <w:gridAfter w:val="1"/>
          <w:wAfter w:w="5760" w:type="dxa"/>
          <w:trHeight w:val="288"/>
        </w:trPr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8E887" w14:textId="32980C39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9A063E">
              <w:rPr>
                <w:rFonts w:ascii="Times New Roman" w:hAnsi="Times New Roman"/>
                <w:sz w:val="24"/>
                <w:szCs w:val="24"/>
              </w:rPr>
              <w:t>Δ</w:t>
            </w:r>
            <w:r w:rsidRPr="009A063E">
              <w:rPr>
                <w:rFonts w:ascii="Calibri" w:hAnsi="Calibri" w:cs="Times New Roman" w:hint="eastAsia"/>
                <w:color w:val="000000"/>
              </w:rPr>
              <w:t xml:space="preserve"> BM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D8CF" w14:textId="7C3893B0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Times New Roman" w:hint="eastAsia"/>
                <w:color w:val="000000"/>
              </w:rPr>
              <w:t>0.5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6182A" w14:textId="4350E991" w:rsidR="009A063E" w:rsidRPr="009A063E" w:rsidRDefault="009A063E" w:rsidP="005B3D56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0.51</w:t>
            </w:r>
          </w:p>
        </w:tc>
      </w:tr>
      <w:tr w:rsidR="009A063E" w:rsidRPr="005B3D56" w14:paraId="4E5AB1FC" w14:textId="77777777" w:rsidTr="00132A1B">
        <w:trPr>
          <w:trHeight w:val="288"/>
        </w:trPr>
        <w:tc>
          <w:tcPr>
            <w:tcW w:w="118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1852" w14:textId="68B3AD52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NAC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Neoadjuvant chemotherapy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AUC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Calibri" w:hAnsi="Calibri" w:cs="Times New Roman" w:hint="eastAsia"/>
                <w:color w:val="000000"/>
              </w:rPr>
              <w:t xml:space="preserve"> Area under the curve,</w:t>
            </w:r>
          </w:p>
          <w:p w14:paraId="00BFB070" w14:textId="77777777" w:rsid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PNI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Prognostic nutrition</w:t>
            </w:r>
            <w:r>
              <w:rPr>
                <w:rFonts w:ascii="Calibri" w:hAnsi="Calibri" w:cs="Times New Roman" w:hint="eastAsia"/>
                <w:color w:val="000000"/>
              </w:rPr>
              <w:t>a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hAnsi="Calibri" w:cs="Times New Roman" w:hint="eastAsia"/>
                <w:color w:val="000000"/>
              </w:rPr>
              <w:t>index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, Alb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Serum albumin level (g/dl),</w:t>
            </w:r>
          </w:p>
          <w:p w14:paraId="639E6377" w14:textId="492894E8" w:rsidR="009A063E" w:rsidRPr="009A063E" w:rsidRDefault="009A063E" w:rsidP="009A063E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 w:rsidRPr="005B3D56">
              <w:rPr>
                <w:rFonts w:ascii="Calibri" w:eastAsia="Times New Roman" w:hAnsi="Calibri" w:cs="Times New Roman"/>
                <w:color w:val="000000"/>
              </w:rPr>
              <w:t>NLR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Neutrophil/lymph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cyte ratio,</w:t>
            </w:r>
            <w:r w:rsidR="00CA0DDE">
              <w:rPr>
                <w:rFonts w:ascii="Calibri" w:hAnsi="Calibri" w:cs="Times New Roman" w:hint="eastAsia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BMI</w:t>
            </w:r>
            <w:r>
              <w:rPr>
                <w:rFonts w:ascii="MS Gothic" w:eastAsia="MS Gothic" w:hAnsi="MS Gothic" w:cs="MS Gothic" w:hint="eastAsia"/>
                <w:color w:val="000000"/>
              </w:rPr>
              <w:t>:</w:t>
            </w:r>
            <w:r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Pr="005B3D56">
              <w:rPr>
                <w:rFonts w:ascii="Calibri" w:eastAsia="Times New Roman" w:hAnsi="Calibri" w:cs="Times New Roman"/>
                <w:color w:val="000000"/>
              </w:rPr>
              <w:t>Body mass index</w:t>
            </w:r>
          </w:p>
        </w:tc>
      </w:tr>
    </w:tbl>
    <w:p w14:paraId="086ADDA7" w14:textId="77777777" w:rsidR="00871A18" w:rsidRDefault="0079340C"/>
    <w:sectPr w:rsidR="00871A18" w:rsidSect="005B3D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D56"/>
    <w:rsid w:val="000A61E2"/>
    <w:rsid w:val="00132A1B"/>
    <w:rsid w:val="002A599D"/>
    <w:rsid w:val="003C3E46"/>
    <w:rsid w:val="005B3D56"/>
    <w:rsid w:val="0079340C"/>
    <w:rsid w:val="009A063E"/>
    <w:rsid w:val="00A065B6"/>
    <w:rsid w:val="00A83AE8"/>
    <w:rsid w:val="00AF08A7"/>
    <w:rsid w:val="00BE1E10"/>
    <w:rsid w:val="00CA0DDE"/>
    <w:rsid w:val="00FE1566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C5A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47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a, Takaaki</dc:creator>
  <cp:lastModifiedBy>Oba, Takaaki</cp:lastModifiedBy>
  <cp:revision>5</cp:revision>
  <dcterms:created xsi:type="dcterms:W3CDTF">2019-12-21T17:37:00Z</dcterms:created>
  <dcterms:modified xsi:type="dcterms:W3CDTF">2019-12-27T15:28:00Z</dcterms:modified>
</cp:coreProperties>
</file>